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110" w:rsidRPr="009E155F" w:rsidRDefault="00C757E6" w:rsidP="008B6110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color w:val="000000" w:themeColor="text1"/>
          <w:lang w:val="en-US"/>
        </w:rPr>
      </w:pPr>
      <w:r>
        <w:rPr>
          <w:rFonts w:ascii="Times New Roman"/>
          <w:b/>
          <w:color w:val="000000" w:themeColor="text1"/>
          <w:lang w:val="en-US"/>
        </w:rPr>
        <w:t xml:space="preserve">S1 </w:t>
      </w:r>
      <w:r w:rsidR="00C35397">
        <w:rPr>
          <w:rFonts w:ascii="Times New Roman"/>
          <w:b/>
          <w:color w:val="000000" w:themeColor="text1"/>
          <w:lang w:val="en-US"/>
        </w:rPr>
        <w:t>Table</w:t>
      </w:r>
      <w:r>
        <w:rPr>
          <w:rFonts w:ascii="Times New Roman"/>
          <w:b/>
          <w:color w:val="000000" w:themeColor="text1"/>
          <w:lang w:val="en-US"/>
        </w:rPr>
        <w:t>:</w:t>
      </w:r>
      <w:bookmarkStart w:id="0" w:name="_GoBack"/>
      <w:bookmarkEnd w:id="0"/>
      <w:r w:rsidR="00C35397">
        <w:rPr>
          <w:rFonts w:ascii="Times New Roman"/>
          <w:b/>
          <w:color w:val="000000" w:themeColor="text1"/>
          <w:lang w:val="en-US"/>
        </w:rPr>
        <w:t xml:space="preserve"> </w:t>
      </w:r>
      <w:r w:rsidR="008B6110" w:rsidRPr="009E155F">
        <w:rPr>
          <w:rFonts w:ascii="Times New Roman"/>
          <w:b/>
          <w:color w:val="000000" w:themeColor="text1"/>
          <w:lang w:val="en-US"/>
        </w:rPr>
        <w:t>Comparison of plasma oxylipin pr</w:t>
      </w:r>
      <w:r w:rsidR="009E155F">
        <w:rPr>
          <w:rFonts w:ascii="Times New Roman"/>
          <w:b/>
          <w:color w:val="000000" w:themeColor="text1"/>
          <w:lang w:val="en-US"/>
        </w:rPr>
        <w:t>o</w:t>
      </w:r>
      <w:r w:rsidR="008B6110" w:rsidRPr="009E155F">
        <w:rPr>
          <w:rFonts w:ascii="Times New Roman"/>
          <w:b/>
          <w:color w:val="000000" w:themeColor="text1"/>
          <w:lang w:val="en-US"/>
        </w:rPr>
        <w:t>file between WT and sEH-KO mice (ng/ml)</w:t>
      </w:r>
    </w:p>
    <w:p w:rsidR="008B6110" w:rsidRPr="00F548F1" w:rsidRDefault="008B6110" w:rsidP="008B6110">
      <w:pPr>
        <w:rPr>
          <w:b/>
        </w:rPr>
      </w:pPr>
    </w:p>
    <w:tbl>
      <w:tblPr>
        <w:tblStyle w:val="Tabellenraster"/>
        <w:tblW w:w="9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700"/>
        <w:gridCol w:w="2363"/>
      </w:tblGrid>
      <w:tr w:rsidR="008B6110" w:rsidRPr="00E03035" w:rsidTr="001D228D">
        <w:trPr>
          <w:trHeight w:val="295"/>
        </w:trPr>
        <w:tc>
          <w:tcPr>
            <w:tcW w:w="4248" w:type="dxa"/>
            <w:tcBorders>
              <w:top w:val="single" w:sz="8" w:space="0" w:color="auto"/>
              <w:bottom w:val="single" w:sz="8" w:space="0" w:color="auto"/>
            </w:tcBorders>
          </w:tcPr>
          <w:p w:rsidR="008B6110" w:rsidRPr="00F548F1" w:rsidRDefault="008B6110" w:rsidP="001E21D7">
            <w:pPr>
              <w:rPr>
                <w:b/>
                <w:lang w:val="en-US"/>
              </w:rPr>
            </w:pP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</w:tcPr>
          <w:p w:rsidR="008B6110" w:rsidRPr="00F548F1" w:rsidRDefault="008B6110" w:rsidP="001D228D">
            <w:pPr>
              <w:rPr>
                <w:b/>
              </w:rPr>
            </w:pPr>
            <w:r w:rsidRPr="00F548F1">
              <w:rPr>
                <w:b/>
              </w:rPr>
              <w:t>WT</w:t>
            </w:r>
          </w:p>
        </w:tc>
        <w:tc>
          <w:tcPr>
            <w:tcW w:w="2363" w:type="dxa"/>
            <w:tcBorders>
              <w:top w:val="single" w:sz="8" w:space="0" w:color="auto"/>
              <w:bottom w:val="single" w:sz="8" w:space="0" w:color="auto"/>
            </w:tcBorders>
          </w:tcPr>
          <w:p w:rsidR="008B6110" w:rsidRPr="00F548F1" w:rsidRDefault="008B6110" w:rsidP="001D228D">
            <w:pPr>
              <w:rPr>
                <w:b/>
              </w:rPr>
            </w:pPr>
            <w:r w:rsidRPr="00F548F1">
              <w:rPr>
                <w:b/>
              </w:rPr>
              <w:t>sEH-KO</w:t>
            </w:r>
          </w:p>
        </w:tc>
      </w:tr>
      <w:tr w:rsidR="008B6110" w:rsidRPr="00E03035" w:rsidTr="001D228D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8B6110" w:rsidRPr="00F548F1" w:rsidRDefault="008B6110" w:rsidP="001D228D">
            <w:r w:rsidRPr="00F548F1">
              <w:rPr>
                <w:b/>
              </w:rPr>
              <w:t>Epoxygenase metabolism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2,13-EpOM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31.39±8.12</w:t>
            </w:r>
          </w:p>
        </w:tc>
        <w:tc>
          <w:tcPr>
            <w:tcW w:w="2363" w:type="dxa"/>
          </w:tcPr>
          <w:p w:rsidR="008B6110" w:rsidRPr="00F548F1" w:rsidRDefault="00BE48C0" w:rsidP="001D228D">
            <w:r>
              <w:t>131.6</w:t>
            </w:r>
            <w:r w:rsidR="008B6110" w:rsidRPr="00F548F1">
              <w:t>±16.94**</w:t>
            </w:r>
            <w:r w:rsidR="00954609">
              <w:t>*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9,10-EpOM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20.57±4.82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40.30±7.32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4,15-EET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4.00± 0.55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9.39±0.29</w:t>
            </w:r>
            <w:r w:rsidRPr="00F548F1">
              <w:rPr>
                <w:lang w:val="en-US"/>
              </w:rPr>
              <w:t>**</w:t>
            </w:r>
            <w:r w:rsidR="00E856BD">
              <w:rPr>
                <w:lang w:val="en-US"/>
              </w:rPr>
              <w:t>*</w:t>
            </w:r>
          </w:p>
        </w:tc>
      </w:tr>
      <w:tr w:rsidR="008B6110" w:rsidRPr="00ED19E4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1,12-EET</w:t>
            </w:r>
          </w:p>
        </w:tc>
        <w:tc>
          <w:tcPr>
            <w:tcW w:w="2700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.35±0.21</w:t>
            </w:r>
          </w:p>
        </w:tc>
        <w:tc>
          <w:tcPr>
            <w:tcW w:w="2363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.73±0.18</w:t>
            </w:r>
          </w:p>
        </w:tc>
      </w:tr>
      <w:tr w:rsidR="008B6110" w:rsidRPr="00E51DE1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8,9-EET</w:t>
            </w:r>
          </w:p>
        </w:tc>
        <w:tc>
          <w:tcPr>
            <w:tcW w:w="2700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.97±0.25</w:t>
            </w:r>
          </w:p>
        </w:tc>
        <w:tc>
          <w:tcPr>
            <w:tcW w:w="2363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3.43±0.17**</w:t>
            </w:r>
            <w:r w:rsidR="00E856BD">
              <w:rPr>
                <w:lang w:val="en-US"/>
              </w:rPr>
              <w:t>*</w:t>
            </w:r>
          </w:p>
        </w:tc>
      </w:tr>
      <w:tr w:rsidR="008B6110" w:rsidRPr="00E51DE1" w:rsidTr="001D228D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5,6-EET</w:t>
            </w: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0.21±0.13</w:t>
            </w:r>
          </w:p>
        </w:tc>
        <w:tc>
          <w:tcPr>
            <w:tcW w:w="2363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0.20±0.07</w:t>
            </w:r>
          </w:p>
        </w:tc>
      </w:tr>
      <w:tr w:rsidR="008B6110" w:rsidRPr="00E51DE1" w:rsidTr="001D228D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b/>
                <w:lang w:val="en-US"/>
              </w:rPr>
              <w:t>Soluble epoxide hydrolase metabolism</w:t>
            </w:r>
          </w:p>
        </w:tc>
      </w:tr>
      <w:tr w:rsidR="008B6110" w:rsidRPr="00E51DE1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2,13-DiHOME</w:t>
            </w:r>
          </w:p>
        </w:tc>
        <w:tc>
          <w:tcPr>
            <w:tcW w:w="2700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31.63±9.60</w:t>
            </w:r>
          </w:p>
        </w:tc>
        <w:tc>
          <w:tcPr>
            <w:tcW w:w="2363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2.59±4.10</w:t>
            </w:r>
          </w:p>
        </w:tc>
      </w:tr>
      <w:tr w:rsidR="008B6110" w:rsidRPr="00E51DE1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9,10-DiHOME</w:t>
            </w:r>
          </w:p>
        </w:tc>
        <w:tc>
          <w:tcPr>
            <w:tcW w:w="2700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8.99±2.59</w:t>
            </w:r>
          </w:p>
        </w:tc>
        <w:tc>
          <w:tcPr>
            <w:tcW w:w="2363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4.71±1.01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pPr>
              <w:rPr>
                <w:lang w:val="en-US"/>
              </w:rPr>
            </w:pPr>
            <w:r w:rsidRPr="00F548F1">
              <w:rPr>
                <w:lang w:val="en-US"/>
              </w:rPr>
              <w:t>14,15-DHET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rPr>
                <w:lang w:val="en-US"/>
              </w:rPr>
              <w:t>0.68</w:t>
            </w:r>
            <w:r w:rsidRPr="00F548F1">
              <w:t>±0.07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0.47±0.0</w:t>
            </w:r>
            <w:r w:rsidRPr="00F548F1">
              <w:rPr>
                <w:lang w:val="en-US"/>
              </w:rPr>
              <w:t>7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1,12-DHET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0.54±0.04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0.42±0.04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8,9-DHET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1.35±0.11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1.19±0.09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5,6-DHET</w:t>
            </w: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3.34±0.34</w:t>
            </w:r>
          </w:p>
        </w:tc>
        <w:tc>
          <w:tcPr>
            <w:tcW w:w="2363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4.42±0.32</w:t>
            </w:r>
            <w:r w:rsidR="00954609">
              <w:t>*</w:t>
            </w:r>
          </w:p>
        </w:tc>
      </w:tr>
      <w:tr w:rsidR="008B6110" w:rsidRPr="00E03035" w:rsidTr="001D228D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8B6110" w:rsidRPr="00F548F1" w:rsidRDefault="008B6110" w:rsidP="001D228D">
            <w:r w:rsidRPr="00833C61">
              <w:rPr>
                <w:b/>
              </w:rPr>
              <w:t>ω</w:t>
            </w:r>
            <w:r>
              <w:rPr>
                <w:b/>
              </w:rPr>
              <w:t>/(</w:t>
            </w:r>
            <w:r w:rsidRPr="00833C61">
              <w:rPr>
                <w:b/>
              </w:rPr>
              <w:t xml:space="preserve"> ω</w:t>
            </w:r>
            <w:r>
              <w:rPr>
                <w:b/>
              </w:rPr>
              <w:t>1)</w:t>
            </w:r>
            <w:r w:rsidRPr="00833C61">
              <w:rPr>
                <w:b/>
              </w:rPr>
              <w:t>-</w:t>
            </w:r>
            <w:r w:rsidRPr="00F548F1">
              <w:rPr>
                <w:b/>
              </w:rPr>
              <w:t>Hydroxylase metabolism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20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1.50±0.13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1.05±0.11</w:t>
            </w:r>
            <w:r w:rsidRPr="00F548F1">
              <w:rPr>
                <w:lang w:val="en-US"/>
              </w:rPr>
              <w:t>*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19-HETE</w:t>
            </w: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:rsidR="008B6110" w:rsidRPr="00F548F1" w:rsidRDefault="00BE48C0" w:rsidP="001D228D">
            <w:r>
              <w:t>8.49±2.2</w:t>
            </w:r>
            <w:r w:rsidR="008B6110" w:rsidRPr="00F548F1">
              <w:t>4</w:t>
            </w:r>
          </w:p>
        </w:tc>
        <w:tc>
          <w:tcPr>
            <w:tcW w:w="2363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8.50±1.45</w:t>
            </w:r>
          </w:p>
        </w:tc>
      </w:tr>
      <w:tr w:rsidR="008B6110" w:rsidRPr="00E03035" w:rsidTr="001D228D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8B6110" w:rsidRPr="00F548F1" w:rsidRDefault="008B6110" w:rsidP="00C757E6">
            <w:r w:rsidRPr="00F548F1">
              <w:rPr>
                <w:b/>
              </w:rPr>
              <w:t xml:space="preserve">Other </w:t>
            </w:r>
            <w:r w:rsidRPr="00F24B21">
              <w:rPr>
                <w:b/>
                <w:color w:val="000000" w:themeColor="text1"/>
              </w:rPr>
              <w:t>monohydro</w:t>
            </w:r>
            <w:r w:rsidR="00C757E6">
              <w:rPr>
                <w:b/>
                <w:color w:val="000000" w:themeColor="text1"/>
              </w:rPr>
              <w:t xml:space="preserve">xy </w:t>
            </w:r>
            <w:r w:rsidRPr="00F548F1">
              <w:rPr>
                <w:b/>
              </w:rPr>
              <w:t>metaboli</w:t>
            </w:r>
            <w:r w:rsidR="00C757E6">
              <w:rPr>
                <w:b/>
              </w:rPr>
              <w:t>tes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5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28.64±3.85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31.12±3.03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2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19.14±6.70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16.75±1.92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11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7.92±1.08</w:t>
            </w:r>
          </w:p>
        </w:tc>
        <w:tc>
          <w:tcPr>
            <w:tcW w:w="2363" w:type="dxa"/>
          </w:tcPr>
          <w:p w:rsidR="008B6110" w:rsidRPr="00F548F1" w:rsidRDefault="00FF2B54" w:rsidP="001D228D">
            <w:r>
              <w:t>10.07±0</w:t>
            </w:r>
            <w:r w:rsidR="008B6110" w:rsidRPr="00F548F1">
              <w:t>.94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9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7.25±0.82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9.53±1.05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</w:tcPr>
          <w:p w:rsidR="008B6110" w:rsidRPr="00F548F1" w:rsidRDefault="008B6110" w:rsidP="001D228D">
            <w:r w:rsidRPr="00F548F1">
              <w:t>8-HETE</w:t>
            </w:r>
          </w:p>
        </w:tc>
        <w:tc>
          <w:tcPr>
            <w:tcW w:w="2700" w:type="dxa"/>
          </w:tcPr>
          <w:p w:rsidR="008B6110" w:rsidRPr="00F548F1" w:rsidRDefault="008B6110" w:rsidP="001D228D">
            <w:r w:rsidRPr="00F548F1">
              <w:t>8.06±0.95</w:t>
            </w:r>
          </w:p>
        </w:tc>
        <w:tc>
          <w:tcPr>
            <w:tcW w:w="2363" w:type="dxa"/>
          </w:tcPr>
          <w:p w:rsidR="008B6110" w:rsidRPr="00F548F1" w:rsidRDefault="008B6110" w:rsidP="001D228D">
            <w:r w:rsidRPr="00F548F1">
              <w:t>10.18±1.26</w:t>
            </w:r>
          </w:p>
        </w:tc>
      </w:tr>
      <w:tr w:rsidR="008B6110" w:rsidRPr="00E03035" w:rsidTr="001D228D">
        <w:trPr>
          <w:trHeight w:val="295"/>
        </w:trPr>
        <w:tc>
          <w:tcPr>
            <w:tcW w:w="4248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5-HETE</w:t>
            </w:r>
          </w:p>
        </w:tc>
        <w:tc>
          <w:tcPr>
            <w:tcW w:w="2700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22.68±2.12</w:t>
            </w:r>
          </w:p>
        </w:tc>
        <w:tc>
          <w:tcPr>
            <w:tcW w:w="2363" w:type="dxa"/>
            <w:tcBorders>
              <w:bottom w:val="single" w:sz="8" w:space="0" w:color="auto"/>
            </w:tcBorders>
          </w:tcPr>
          <w:p w:rsidR="008B6110" w:rsidRPr="00F548F1" w:rsidRDefault="008B6110" w:rsidP="001D228D">
            <w:r w:rsidRPr="00F548F1">
              <w:t>27.93±2.42</w:t>
            </w:r>
          </w:p>
        </w:tc>
      </w:tr>
    </w:tbl>
    <w:p w:rsidR="00FB5AC1" w:rsidRDefault="00FB5AC1" w:rsidP="00FB5A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  <w:rPr>
          <w:rFonts w:eastAsia="SimSun"/>
          <w:color w:val="000000"/>
          <w:kern w:val="2"/>
          <w:bdr w:val="none" w:sz="0" w:space="0" w:color="auto"/>
          <w:lang w:eastAsia="zh-CN"/>
        </w:rPr>
      </w:pPr>
    </w:p>
    <w:p w:rsidR="00FB5AC1" w:rsidRDefault="00FB5AC1" w:rsidP="00FB5AC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proofErr w:type="gram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EET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r>
        <w:t>epoxyeicosatri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DHET, </w:t>
      </w:r>
      <w:r>
        <w:t>dihydroxyeicosatri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HETE, </w:t>
      </w:r>
      <w:r w:rsidRPr="004A168E">
        <w:t>hydroxyeicosatetra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;</w:t>
      </w:r>
      <w:r w:rsidRPr="00E86774"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Ep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proofErr w:type="spellStart"/>
      <w:r>
        <w:rPr>
          <w:rFonts w:eastAsia="Times New Roman"/>
          <w:bCs/>
        </w:rPr>
        <w:t>epoxyoctadecenoic</w:t>
      </w:r>
      <w:proofErr w:type="spellEnd"/>
      <w:r>
        <w:rPr>
          <w:rFonts w:eastAsia="Times New Roman"/>
          <w:bCs/>
        </w:rPr>
        <w:t xml:space="preserve"> acid</w:t>
      </w:r>
      <w:r w:rsidR="00B5408C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Di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H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,</w:t>
      </w:r>
      <w:r w:rsidRPr="00E86774"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dihydroxy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>octadecenoic</w:t>
      </w:r>
      <w:proofErr w:type="spell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acid.</w:t>
      </w:r>
      <w:proofErr w:type="gram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Data are given as mean </w:t>
      </w:r>
      <w:r w:rsidRPr="00E86774">
        <w:rPr>
          <w:rFonts w:ascii="Helvetica" w:cs="Arial Unicode MS"/>
          <w:color w:val="000000"/>
          <w:lang w:eastAsia="de-DE"/>
        </w:rPr>
        <w:t>±</w:t>
      </w:r>
      <w:r w:rsidRPr="00E86774">
        <w:rPr>
          <w:rFonts w:ascii="Helvetica" w:cs="Arial Unicode MS"/>
          <w:color w:val="000000"/>
          <w:lang w:eastAsia="de-DE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SEM </w:t>
      </w:r>
      <w:r>
        <w:rPr>
          <w:rFonts w:hAnsi="Arial Unicode MS" w:cs="Arial Unicode MS"/>
          <w:lang w:eastAsia="de-DE"/>
        </w:rPr>
        <w:t>(n=5</w:t>
      </w:r>
      <w:r w:rsidR="005246C1">
        <w:rPr>
          <w:rFonts w:hAnsi="Arial Unicode MS" w:cs="Arial Unicode MS"/>
          <w:lang w:eastAsia="de-DE"/>
        </w:rPr>
        <w:t>-6</w:t>
      </w:r>
      <w:r w:rsidRPr="00E86774">
        <w:rPr>
          <w:rFonts w:hAnsi="Arial Unicode MS" w:cs="Arial Unicode MS"/>
          <w:lang w:eastAsia="de-DE"/>
        </w:rPr>
        <w:t xml:space="preserve"> per group).</w:t>
      </w:r>
      <w:r w:rsidRPr="00E86774">
        <w:rPr>
          <w:rFonts w:hAnsi="Arial Unicode MS" w:cs="Arial Unicode MS"/>
          <w:color w:val="000000"/>
          <w:lang w:eastAsia="de-DE"/>
        </w:rPr>
        <w:t xml:space="preserve">  * p&lt;0.05, ** p&lt;0.0</w:t>
      </w:r>
      <w:r>
        <w:rPr>
          <w:rFonts w:hAnsi="Arial Unicode MS" w:cs="Arial Unicode MS"/>
          <w:color w:val="000000"/>
          <w:lang w:eastAsia="de-DE"/>
        </w:rPr>
        <w:t>1</w:t>
      </w:r>
    </w:p>
    <w:p w:rsidR="008B6110" w:rsidRDefault="008B6110" w:rsidP="008B6110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8B6110" w:rsidRDefault="008B6110" w:rsidP="008B6110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8B6110" w:rsidRDefault="008B6110" w:rsidP="008B6110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8B6110" w:rsidRDefault="008B6110" w:rsidP="008B6110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8B6110" w:rsidRDefault="008B6110" w:rsidP="008B6110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</w:p>
    <w:p w:rsidR="00614656" w:rsidRDefault="00C757E6"/>
    <w:sectPr w:rsidR="00614656" w:rsidSect="00A3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110"/>
    <w:rsid w:val="00073E12"/>
    <w:rsid w:val="000921A2"/>
    <w:rsid w:val="000A1110"/>
    <w:rsid w:val="000A1AA3"/>
    <w:rsid w:val="000E02F8"/>
    <w:rsid w:val="000F2164"/>
    <w:rsid w:val="0017087A"/>
    <w:rsid w:val="0017194D"/>
    <w:rsid w:val="001D228D"/>
    <w:rsid w:val="00301632"/>
    <w:rsid w:val="004607EE"/>
    <w:rsid w:val="005246C1"/>
    <w:rsid w:val="006516DA"/>
    <w:rsid w:val="00675D9B"/>
    <w:rsid w:val="007026BD"/>
    <w:rsid w:val="00716679"/>
    <w:rsid w:val="00724BA6"/>
    <w:rsid w:val="00795EB4"/>
    <w:rsid w:val="007E24C0"/>
    <w:rsid w:val="008426C6"/>
    <w:rsid w:val="008A5021"/>
    <w:rsid w:val="008B6110"/>
    <w:rsid w:val="00954609"/>
    <w:rsid w:val="009A1FF5"/>
    <w:rsid w:val="009E155F"/>
    <w:rsid w:val="00A263B2"/>
    <w:rsid w:val="00A367F1"/>
    <w:rsid w:val="00AD5782"/>
    <w:rsid w:val="00B5408C"/>
    <w:rsid w:val="00B666EA"/>
    <w:rsid w:val="00BB2E54"/>
    <w:rsid w:val="00BC269B"/>
    <w:rsid w:val="00BE48C0"/>
    <w:rsid w:val="00C35397"/>
    <w:rsid w:val="00C73C23"/>
    <w:rsid w:val="00C757E6"/>
    <w:rsid w:val="00C9061C"/>
    <w:rsid w:val="00D104E1"/>
    <w:rsid w:val="00E3020A"/>
    <w:rsid w:val="00E5232B"/>
    <w:rsid w:val="00E77ADA"/>
    <w:rsid w:val="00E8518D"/>
    <w:rsid w:val="00E856BD"/>
    <w:rsid w:val="00E90D84"/>
    <w:rsid w:val="00E911D2"/>
    <w:rsid w:val="00EA3BA1"/>
    <w:rsid w:val="00EF52F2"/>
    <w:rsid w:val="00F30420"/>
    <w:rsid w:val="00FB5AC1"/>
    <w:rsid w:val="00FD4EF5"/>
    <w:rsid w:val="00FF2B54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935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zhu84@hotmail.com</dc:creator>
  <cp:lastModifiedBy>Schunck, Wolf-Hagen</cp:lastModifiedBy>
  <cp:revision>2</cp:revision>
  <cp:lastPrinted>2015-11-19T22:41:00Z</cp:lastPrinted>
  <dcterms:created xsi:type="dcterms:W3CDTF">2015-11-20T09:35:00Z</dcterms:created>
  <dcterms:modified xsi:type="dcterms:W3CDTF">2015-11-20T09:35:00Z</dcterms:modified>
</cp:coreProperties>
</file>